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cs-CZ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Table S2. Estimates of parameters from three-population IMa2 analysis for nuclear data only and combined mitochondrial and nuclear data set.  Note that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cs-CZ"/>
        </w:rPr>
        <w:t>θ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(theta),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cs-CZ"/>
        </w:rPr>
        <w:t>τ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(time since ancestral population splitting), an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cs-CZ"/>
        </w:rPr>
        <w:t>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(migration rate) are parameter estimates scaled by per gene mutation rate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cs-CZ"/>
        </w:rPr>
        <w:t>μ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which is for nucleus equal to the geometric mean of the mutation rates of all loci. T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cs-CZ"/>
        </w:rPr>
        <w:t>C. taeni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; E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cs-CZ"/>
        </w:rPr>
        <w:t>C. elongatoide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; N,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cs-CZ"/>
        </w:rPr>
        <w:t>C. tanaitica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val="en-US" w:eastAsia="cs-CZ"/>
        </w:rPr>
        <w:t>. Combined mito-nuclear data include one mtDN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 locus and all nine nuclear loci. The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US" w:eastAsia="cs-CZ"/>
        </w:rPr>
        <w:t>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-values on significant paths given by LRT are shown in bold. # indicates that posterior density does not reach low levels near either the upper or the lower limit of the prior; † indicates that HPD interval did not appear to be contiguous and the estimates are not reliable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val="en-US" w:eastAsia="cs-CZ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MLE, Maximum Likelihood Estimates; HPD95Lo, the lower bound of the estimated 95% highest density interval; HPD95Hi - the upper bound of the estimated 95% highest density interval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cs-CZ"/>
        </w:rPr>
        <w:t xml:space="preserve">Parameters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n-US" w:eastAsia="cs-CZ"/>
        </w:rPr>
        <w:t>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cs-CZ"/>
        </w:rPr>
        <w:t xml:space="preserve">from TN to E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 xml:space="preserve">and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n-US" w:eastAsia="cs-CZ"/>
        </w:rPr>
        <w:t>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cs-CZ"/>
        </w:rPr>
        <w:t xml:space="preserve">from E to E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cs-CZ"/>
        </w:rPr>
        <w:t>are not summarised.</w:t>
      </w:r>
    </w:p>
    <w:tbl>
      <w:tblPr>
        <w:tblW w:w="1506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20"/>
        <w:gridCol w:w="680"/>
        <w:gridCol w:w="680"/>
        <w:gridCol w:w="680"/>
        <w:gridCol w:w="826"/>
        <w:gridCol w:w="1000"/>
        <w:gridCol w:w="826"/>
        <w:gridCol w:w="789"/>
        <w:gridCol w:w="1133"/>
        <w:gridCol w:w="1133"/>
        <w:gridCol w:w="1133"/>
        <w:gridCol w:w="1120"/>
        <w:gridCol w:w="1120"/>
        <w:gridCol w:w="1120"/>
      </w:tblGrid>
      <w:tr>
        <w:trPr>
          <w:trHeight w:val="315" w:hRule="atLeast"/>
        </w:trPr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pl-PL" w:eastAsia="cs-CZ"/>
              </w:rPr>
              <w:t>Dataset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T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N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T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θ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TEN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TN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TE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T to 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E to 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T to 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N to T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E to 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pl-PL" w:eastAsia="cs-CZ"/>
              </w:rPr>
              <w:t>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val="pl-PL" w:eastAsia="cs-CZ"/>
              </w:rPr>
              <w:t>from N to E</w:t>
            </w:r>
          </w:p>
        </w:tc>
      </w:tr>
      <w:tr>
        <w:trPr>
          <w:trHeight w:val="375" w:hRule="atLeast"/>
        </w:trPr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(nuclear data)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12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24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12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82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.244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10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130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75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25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2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cs-CZ"/>
              </w:rPr>
              <w:t>5.17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26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25</w:t>
            </w:r>
          </w:p>
        </w:tc>
      </w:tr>
      <w:tr>
        <w:trPr>
          <w:trHeight w:val="315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5L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6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#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#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5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#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5Hi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9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75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2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1.61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3.99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#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5.550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#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4.77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4.02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3.17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1.77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#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23.27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6.230</w:t>
            </w:r>
          </w:p>
        </w:tc>
      </w:tr>
      <w:tr>
        <w:trPr>
          <w:trHeight w:val="315" w:hRule="atLeast"/>
        </w:trPr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MLE (mito-nuclear data)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7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43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75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155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55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05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1.445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0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0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4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5Lo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6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19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6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45</w:t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2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90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l-PL" w:eastAsia="cs-CZ"/>
              </w:rPr>
              <w:t>HPD95Hi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8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79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37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.34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.99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6.41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9.99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cs-CZ"/>
              </w:rPr>
              <w:t>†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44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28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4.02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3.85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50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cs-CZ"/>
              </w:rPr>
              <w:t>0.79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20:12:00Z</dcterms:created>
  <dc:creator>Lukas Choleva</dc:creator>
  <dc:description/>
  <dc:language>en-US</dc:language>
  <cp:lastModifiedBy>Lukas Choleva</cp:lastModifiedBy>
  <dcterms:modified xsi:type="dcterms:W3CDTF">2013-09-28T20:12:00Z</dcterms:modified>
  <cp:revision>2</cp:revision>
  <dc:subject/>
  <dc:title/>
</cp:coreProperties>
</file>